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C80" w:rsidRDefault="005F4A9B" w:rsidP="005F4A9B">
      <w:pPr>
        <w:rPr>
          <w:b/>
        </w:rPr>
      </w:pPr>
      <w:r>
        <w:rPr>
          <w:b/>
        </w:rPr>
        <w:t>S2</w:t>
      </w:r>
      <w:r w:rsidR="00A50E27">
        <w:rPr>
          <w:b/>
        </w:rPr>
        <w:t xml:space="preserve"> Fig</w:t>
      </w:r>
      <w:bookmarkStart w:id="0" w:name="_GoBack"/>
      <w:bookmarkEnd w:id="0"/>
    </w:p>
    <w:p w:rsidR="005F4A9B" w:rsidRDefault="005F4A9B" w:rsidP="005F4A9B">
      <w:pPr>
        <w:rPr>
          <w:b/>
        </w:rPr>
      </w:pPr>
    </w:p>
    <w:p w:rsidR="00D06E6B" w:rsidRDefault="00DC7DFF" w:rsidP="00EA0C80">
      <w:pPr>
        <w:spacing w:line="360" w:lineRule="auto"/>
      </w:pPr>
      <w:r w:rsidRPr="00DC7DFF">
        <w:rPr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27872" behindDoc="0" locked="0" layoutInCell="1" allowOverlap="1">
                <wp:simplePos x="0" y="0"/>
                <wp:positionH relativeFrom="leftMargin">
                  <wp:align>right</wp:align>
                </wp:positionH>
                <wp:positionV relativeFrom="paragraph">
                  <wp:posOffset>2152650</wp:posOffset>
                </wp:positionV>
                <wp:extent cx="257175" cy="266700"/>
                <wp:effectExtent l="0" t="0" r="9525" b="0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C7DFF" w:rsidRPr="00DC7DFF" w:rsidRDefault="00DC7DFF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DC7DFF">
                              <w:rPr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0.95pt;margin-top:169.5pt;width:20.25pt;height:21pt;z-index:251727872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" stroked="f">
                <v:textbox>
                  <w:txbxContent>
                    <w:p w:rsidR="00DC7DFF" w:rsidRPr="00DC7DFF" w:rsidRDefault="00DC7DFF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 w:rsidRPr="00DC7DFF">
                        <w:rPr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2D47CC" w:rsidRPr="006F4FA0">
        <w:rPr>
          <w:b/>
        </w:rPr>
        <w:t>Figure S2</w:t>
      </w:r>
      <w:r w:rsidR="002D47CC">
        <w:t xml:space="preserve"> </w:t>
      </w:r>
      <w:r w:rsidR="00CD5CB8">
        <w:t>–</w:t>
      </w:r>
      <w:r w:rsidR="002D47CC">
        <w:t xml:space="preserve"> </w:t>
      </w:r>
      <w:r>
        <w:t xml:space="preserve">A) – </w:t>
      </w:r>
      <w:proofErr w:type="spellStart"/>
      <w:r>
        <w:t>qRT</w:t>
      </w:r>
      <w:proofErr w:type="spellEnd"/>
      <w:r>
        <w:t xml:space="preserve">-PCR graphs showing differences in the degree of expression between LCM keloid and NS dermis and monolayer keloid and NS fibroblasts.  FGF7, fibroblast growth factor 7; PDGFRA, platelet derived growth factor alpha.  B) </w:t>
      </w:r>
      <w:proofErr w:type="spellStart"/>
      <w:r w:rsidR="00D06E6B" w:rsidRPr="00645B10">
        <w:t>qRT</w:t>
      </w:r>
      <w:proofErr w:type="spellEnd"/>
      <w:r w:rsidR="00D06E6B" w:rsidRPr="00645B10">
        <w:t xml:space="preserve">-PCR graphs showing the </w:t>
      </w:r>
      <w:r w:rsidR="00D06E6B" w:rsidRPr="00645B10">
        <w:rPr>
          <w:i/>
        </w:rPr>
        <w:t>in situ</w:t>
      </w:r>
      <w:r w:rsidR="00D06E6B" w:rsidRPr="00645B10">
        <w:t xml:space="preserve"> (LCM) contribution of both epidermis and dermis from keloid centre, margin and </w:t>
      </w:r>
      <w:proofErr w:type="spellStart"/>
      <w:r w:rsidR="00D06E6B" w:rsidRPr="00645B10">
        <w:t>extralesional</w:t>
      </w:r>
      <w:proofErr w:type="spellEnd"/>
      <w:r w:rsidR="00D06E6B" w:rsidRPr="00645B10">
        <w:t xml:space="preserve"> sites as well as normal skin</w:t>
      </w:r>
      <w:r w:rsidR="00D06E6B">
        <w:t xml:space="preserve"> to the overall gene expression of fibrosis-associated genes known to be dysregulated in KD</w:t>
      </w:r>
      <w:r w:rsidR="00D06E6B" w:rsidRPr="00645B10">
        <w:t>.  CTGF, c</w:t>
      </w:r>
      <w:r w:rsidR="00D06E6B">
        <w:t>onnective tissue growth factor; FGF7, fibroblast growth factor 7; PDGFRA, platelet derived growth factor receptor A.</w:t>
      </w:r>
    </w:p>
    <w:p w:rsidR="00EA0C80" w:rsidRDefault="005F4A9B">
      <w:r w:rsidRPr="00D45B12">
        <w:rPr>
          <w:noProof/>
          <w:lang w:eastAsia="en-GB"/>
        </w:rPr>
        <w:drawing>
          <wp:anchor distT="0" distB="0" distL="114300" distR="114300" simplePos="0" relativeHeight="251664384" behindDoc="1" locked="0" layoutInCell="1" allowOverlap="1" wp14:anchorId="46F1DE70" wp14:editId="47EF5A82">
            <wp:simplePos x="0" y="0"/>
            <wp:positionH relativeFrom="margin">
              <wp:posOffset>-180975</wp:posOffset>
            </wp:positionH>
            <wp:positionV relativeFrom="paragraph">
              <wp:posOffset>224790</wp:posOffset>
            </wp:positionV>
            <wp:extent cx="6490809" cy="6172200"/>
            <wp:effectExtent l="0" t="0" r="0" b="0"/>
            <wp:wrapTight wrapText="bothSides">
              <wp:wrapPolygon edited="0">
                <wp:start x="12173" y="467"/>
                <wp:lineTo x="1141" y="600"/>
                <wp:lineTo x="63" y="667"/>
                <wp:lineTo x="63" y="2667"/>
                <wp:lineTo x="8939" y="2733"/>
                <wp:lineTo x="190" y="3067"/>
                <wp:lineTo x="190" y="3467"/>
                <wp:lineTo x="8369" y="3800"/>
                <wp:lineTo x="127" y="3933"/>
                <wp:lineTo x="317" y="6733"/>
                <wp:lineTo x="3233" y="7000"/>
                <wp:lineTo x="10778" y="7000"/>
                <wp:lineTo x="10778" y="8067"/>
                <wp:lineTo x="1902" y="8267"/>
                <wp:lineTo x="1014" y="8333"/>
                <wp:lineTo x="1014" y="9133"/>
                <wp:lineTo x="507" y="9133"/>
                <wp:lineTo x="190" y="9533"/>
                <wp:lineTo x="190" y="10933"/>
                <wp:lineTo x="1395" y="11267"/>
                <wp:lineTo x="444" y="11400"/>
                <wp:lineTo x="190" y="11467"/>
                <wp:lineTo x="190" y="13267"/>
                <wp:lineTo x="1839" y="13400"/>
                <wp:lineTo x="1839" y="14200"/>
                <wp:lineTo x="10778" y="14467"/>
                <wp:lineTo x="6086" y="15400"/>
                <wp:lineTo x="5769" y="16600"/>
                <wp:lineTo x="5706" y="17000"/>
                <wp:lineTo x="5643" y="18467"/>
                <wp:lineTo x="6530" y="18733"/>
                <wp:lineTo x="5769" y="18800"/>
                <wp:lineTo x="5706" y="19800"/>
                <wp:lineTo x="7037" y="19800"/>
                <wp:lineTo x="6086" y="20067"/>
                <wp:lineTo x="6276" y="20867"/>
                <wp:lineTo x="7164" y="21000"/>
                <wp:lineTo x="7227" y="21400"/>
                <wp:lineTo x="15152" y="21400"/>
                <wp:lineTo x="15343" y="21000"/>
                <wp:lineTo x="14899" y="20867"/>
                <wp:lineTo x="15596" y="20267"/>
                <wp:lineTo x="15089" y="19800"/>
                <wp:lineTo x="15533" y="19600"/>
                <wp:lineTo x="15533" y="18933"/>
                <wp:lineTo x="15089" y="18733"/>
                <wp:lineTo x="15533" y="18400"/>
                <wp:lineTo x="15533" y="17667"/>
                <wp:lineTo x="15089" y="17667"/>
                <wp:lineTo x="15660" y="17000"/>
                <wp:lineTo x="14518" y="16867"/>
                <wp:lineTo x="6467" y="16600"/>
                <wp:lineTo x="15533" y="16600"/>
                <wp:lineTo x="15596" y="16400"/>
                <wp:lineTo x="8559" y="15533"/>
                <wp:lineTo x="10778" y="14467"/>
                <wp:lineTo x="18132" y="14467"/>
                <wp:lineTo x="20922" y="14200"/>
                <wp:lineTo x="20668" y="13400"/>
                <wp:lineTo x="21112" y="13200"/>
                <wp:lineTo x="21112" y="12533"/>
                <wp:lineTo x="20668" y="12333"/>
                <wp:lineTo x="21112" y="12000"/>
                <wp:lineTo x="21112" y="11333"/>
                <wp:lineTo x="20668" y="11267"/>
                <wp:lineTo x="21112" y="10867"/>
                <wp:lineTo x="21112" y="10200"/>
                <wp:lineTo x="20922" y="10200"/>
                <wp:lineTo x="21239" y="9533"/>
                <wp:lineTo x="21175" y="9000"/>
                <wp:lineTo x="12743" y="8133"/>
                <wp:lineTo x="10714" y="8067"/>
                <wp:lineTo x="10778" y="7000"/>
                <wp:lineTo x="19780" y="7000"/>
                <wp:lineTo x="21429" y="6867"/>
                <wp:lineTo x="21239" y="5133"/>
                <wp:lineTo x="20795" y="4867"/>
                <wp:lineTo x="21048" y="4867"/>
                <wp:lineTo x="21365" y="4200"/>
                <wp:lineTo x="21429" y="3200"/>
                <wp:lineTo x="21175" y="3000"/>
                <wp:lineTo x="20224" y="2733"/>
                <wp:lineTo x="21429" y="2467"/>
                <wp:lineTo x="21239" y="1667"/>
                <wp:lineTo x="12743" y="1667"/>
                <wp:lineTo x="13821" y="933"/>
                <wp:lineTo x="13758" y="467"/>
                <wp:lineTo x="12173" y="467"/>
              </wp:wrapPolygon>
            </wp:wrapTight>
            <wp:docPr id="19" name="Picture 19" descr="C:\Users\Tom&amp;Nat\Desktop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om&amp;Nat\Desktop\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0809" cy="617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A0C80" w:rsidRDefault="00EA0C80"/>
    <w:p w:rsidR="00EA0C80" w:rsidRDefault="00EA0C80"/>
    <w:p w:rsidR="00EA0C80" w:rsidRDefault="00EA0C80"/>
    <w:p w:rsidR="00EA0C80" w:rsidRDefault="00EA0C80"/>
    <w:p w:rsidR="005F4A9B" w:rsidRDefault="00EA0C80">
      <w:r>
        <w:br w:type="page"/>
      </w:r>
    </w:p>
    <w:p w:rsidR="00EA0C80" w:rsidRDefault="00EA0C80">
      <w:r w:rsidRPr="00DC7DFF">
        <w:rPr>
          <w:b/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729920" behindDoc="0" locked="0" layoutInCell="1" allowOverlap="1" wp14:anchorId="031BA05E" wp14:editId="55E3D637">
                <wp:simplePos x="0" y="0"/>
                <wp:positionH relativeFrom="leftMargin">
                  <wp:posOffset>714375</wp:posOffset>
                </wp:positionH>
                <wp:positionV relativeFrom="paragraph">
                  <wp:posOffset>219075</wp:posOffset>
                </wp:positionV>
                <wp:extent cx="257175" cy="266700"/>
                <wp:effectExtent l="0" t="0" r="0" b="0"/>
                <wp:wrapTopAndBottom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C7DFF" w:rsidRPr="00DC7DFF" w:rsidRDefault="00DC7DFF" w:rsidP="00DC7DFF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1BA05E" id="_x0000_s1027" type="#_x0000_t202" style="position:absolute;margin-left:56.25pt;margin-top:17.25pt;width:20.25pt;height:21pt;z-index:251729920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" filled="f" stroked="f">
                <v:textbox>
                  <w:txbxContent>
                    <w:p w:rsidR="00DC7DFF" w:rsidRPr="00DC7DFF" w:rsidRDefault="00DC7DFF" w:rsidP="00DC7DFF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:rsidR="00633812" w:rsidRDefault="00EA0C80" w:rsidP="005F4A9B">
      <w:r w:rsidRPr="00D45B12">
        <w:rPr>
          <w:noProof/>
          <w:lang w:eastAsia="en-GB"/>
        </w:rPr>
        <w:drawing>
          <wp:anchor distT="0" distB="0" distL="114300" distR="114300" simplePos="0" relativeHeight="251663360" behindDoc="1" locked="0" layoutInCell="1" allowOverlap="1" wp14:anchorId="4E83A570" wp14:editId="2B6E9BB2">
            <wp:simplePos x="0" y="0"/>
            <wp:positionH relativeFrom="page">
              <wp:posOffset>594995</wp:posOffset>
            </wp:positionH>
            <wp:positionV relativeFrom="paragraph">
              <wp:posOffset>371475</wp:posOffset>
            </wp:positionV>
            <wp:extent cx="6323965" cy="6591935"/>
            <wp:effectExtent l="0" t="0" r="0" b="0"/>
            <wp:wrapTight wrapText="bothSides">
              <wp:wrapPolygon edited="0">
                <wp:start x="1497" y="375"/>
                <wp:lineTo x="1236" y="562"/>
                <wp:lineTo x="781" y="1248"/>
                <wp:lineTo x="781" y="2310"/>
                <wp:lineTo x="1171" y="2497"/>
                <wp:lineTo x="2798" y="2497"/>
                <wp:lineTo x="976" y="2871"/>
                <wp:lineTo x="976" y="3121"/>
                <wp:lineTo x="2798" y="3496"/>
                <wp:lineTo x="1171" y="3496"/>
                <wp:lineTo x="911" y="3620"/>
                <wp:lineTo x="911" y="5056"/>
                <wp:lineTo x="1301" y="5493"/>
                <wp:lineTo x="1757" y="5493"/>
                <wp:lineTo x="130" y="7116"/>
                <wp:lineTo x="390" y="7303"/>
                <wp:lineTo x="10801" y="7491"/>
                <wp:lineTo x="846" y="7803"/>
                <wp:lineTo x="846" y="8365"/>
                <wp:lineTo x="11777" y="8489"/>
                <wp:lineTo x="260" y="8739"/>
                <wp:lineTo x="260" y="12297"/>
                <wp:lineTo x="976" y="12609"/>
                <wp:lineTo x="976" y="13483"/>
                <wp:lineTo x="130" y="14170"/>
                <wp:lineTo x="325" y="14482"/>
                <wp:lineTo x="6897" y="14482"/>
                <wp:lineTo x="6311" y="14919"/>
                <wp:lineTo x="6377" y="15356"/>
                <wp:lineTo x="5401" y="15668"/>
                <wp:lineTo x="5401" y="17166"/>
                <wp:lineTo x="6181" y="17478"/>
                <wp:lineTo x="5466" y="17478"/>
                <wp:lineTo x="5401" y="18227"/>
                <wp:lineTo x="5531" y="18727"/>
                <wp:lineTo x="6442" y="19476"/>
                <wp:lineTo x="5140" y="20974"/>
                <wp:lineTo x="5335" y="21223"/>
                <wp:lineTo x="7483" y="21348"/>
                <wp:lineTo x="12167" y="21348"/>
                <wp:lineTo x="12818" y="21223"/>
                <wp:lineTo x="14119" y="20724"/>
                <wp:lineTo x="14119" y="20474"/>
                <wp:lineTo x="15095" y="19476"/>
                <wp:lineTo x="15356" y="19476"/>
                <wp:lineTo x="15551" y="18914"/>
                <wp:lineTo x="15746" y="15730"/>
                <wp:lineTo x="15226" y="15668"/>
                <wp:lineTo x="11972" y="15481"/>
                <wp:lineTo x="17893" y="14669"/>
                <wp:lineTo x="18804" y="14482"/>
                <wp:lineTo x="20171" y="13858"/>
                <wp:lineTo x="20106" y="13483"/>
                <wp:lineTo x="20821" y="12672"/>
                <wp:lineTo x="21212" y="12422"/>
                <wp:lineTo x="21342" y="11548"/>
                <wp:lineTo x="18739" y="11486"/>
                <wp:lineTo x="21342" y="11049"/>
                <wp:lineTo x="21147" y="10924"/>
                <wp:lineTo x="14250" y="10487"/>
                <wp:lineTo x="21212" y="10424"/>
                <wp:lineTo x="21212" y="9613"/>
                <wp:lineTo x="13989" y="9488"/>
                <wp:lineTo x="21212" y="9114"/>
                <wp:lineTo x="21212" y="8926"/>
                <wp:lineTo x="13274" y="8489"/>
                <wp:lineTo x="13534" y="8115"/>
                <wp:lineTo x="13274" y="7990"/>
                <wp:lineTo x="10801" y="7491"/>
                <wp:lineTo x="16202" y="7491"/>
                <wp:lineTo x="19780" y="7116"/>
                <wp:lineTo x="19780" y="6492"/>
                <wp:lineTo x="20691" y="5493"/>
                <wp:lineTo x="20952" y="5493"/>
                <wp:lineTo x="21082" y="4994"/>
                <wp:lineTo x="21082" y="2934"/>
                <wp:lineTo x="20886" y="2497"/>
                <wp:lineTo x="21277" y="2247"/>
                <wp:lineTo x="21017" y="1498"/>
                <wp:lineTo x="1366" y="1498"/>
                <wp:lineTo x="13143" y="1248"/>
                <wp:lineTo x="13209" y="624"/>
                <wp:lineTo x="3644" y="375"/>
                <wp:lineTo x="1497" y="375"/>
              </wp:wrapPolygon>
            </wp:wrapTight>
            <wp:docPr id="18" name="Picture 18" descr="C:\Users\Tom&amp;Nat\Desktop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m&amp;Nat\Desktop\s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3965" cy="6591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633812" w:rsidSect="005F4A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8EA"/>
    <w:rsid w:val="00014B77"/>
    <w:rsid w:val="00017484"/>
    <w:rsid w:val="000621C5"/>
    <w:rsid w:val="00076ABE"/>
    <w:rsid w:val="000E0859"/>
    <w:rsid w:val="000F159A"/>
    <w:rsid w:val="00112F7A"/>
    <w:rsid w:val="00182382"/>
    <w:rsid w:val="001F301D"/>
    <w:rsid w:val="0025304D"/>
    <w:rsid w:val="00254A8E"/>
    <w:rsid w:val="00282FD5"/>
    <w:rsid w:val="002A7358"/>
    <w:rsid w:val="002D47CC"/>
    <w:rsid w:val="00323A43"/>
    <w:rsid w:val="003255FB"/>
    <w:rsid w:val="0033651E"/>
    <w:rsid w:val="00395E4C"/>
    <w:rsid w:val="003D5FBE"/>
    <w:rsid w:val="004D711C"/>
    <w:rsid w:val="004E081A"/>
    <w:rsid w:val="004E124C"/>
    <w:rsid w:val="00507B77"/>
    <w:rsid w:val="0057365E"/>
    <w:rsid w:val="005C0B54"/>
    <w:rsid w:val="005F4A9B"/>
    <w:rsid w:val="00607025"/>
    <w:rsid w:val="00610EE5"/>
    <w:rsid w:val="00633812"/>
    <w:rsid w:val="00660581"/>
    <w:rsid w:val="0067044B"/>
    <w:rsid w:val="00672957"/>
    <w:rsid w:val="006F4FA0"/>
    <w:rsid w:val="00711D95"/>
    <w:rsid w:val="0074056F"/>
    <w:rsid w:val="0075391A"/>
    <w:rsid w:val="0076699C"/>
    <w:rsid w:val="00795594"/>
    <w:rsid w:val="007B079E"/>
    <w:rsid w:val="007B2ED0"/>
    <w:rsid w:val="008576D2"/>
    <w:rsid w:val="008642EA"/>
    <w:rsid w:val="008A55BE"/>
    <w:rsid w:val="008E52FC"/>
    <w:rsid w:val="008F2BA8"/>
    <w:rsid w:val="00900827"/>
    <w:rsid w:val="00982AFF"/>
    <w:rsid w:val="009878EA"/>
    <w:rsid w:val="009A0D7F"/>
    <w:rsid w:val="009C755C"/>
    <w:rsid w:val="00A05A7D"/>
    <w:rsid w:val="00A50E27"/>
    <w:rsid w:val="00A5100A"/>
    <w:rsid w:val="00B21549"/>
    <w:rsid w:val="00B71ABB"/>
    <w:rsid w:val="00B84DF8"/>
    <w:rsid w:val="00BC4986"/>
    <w:rsid w:val="00BD4E58"/>
    <w:rsid w:val="00BE2785"/>
    <w:rsid w:val="00BF615A"/>
    <w:rsid w:val="00C32346"/>
    <w:rsid w:val="00C34F79"/>
    <w:rsid w:val="00C34FAF"/>
    <w:rsid w:val="00C94D66"/>
    <w:rsid w:val="00C97499"/>
    <w:rsid w:val="00CD5CB8"/>
    <w:rsid w:val="00D020C2"/>
    <w:rsid w:val="00D06E6B"/>
    <w:rsid w:val="00D376F9"/>
    <w:rsid w:val="00D45B12"/>
    <w:rsid w:val="00D74C6D"/>
    <w:rsid w:val="00D80D8C"/>
    <w:rsid w:val="00D90F23"/>
    <w:rsid w:val="00DC7DFF"/>
    <w:rsid w:val="00DE3EC5"/>
    <w:rsid w:val="00E0068E"/>
    <w:rsid w:val="00E551AA"/>
    <w:rsid w:val="00E64F7C"/>
    <w:rsid w:val="00E766AD"/>
    <w:rsid w:val="00EA0C80"/>
    <w:rsid w:val="00EA4032"/>
    <w:rsid w:val="00EA4253"/>
    <w:rsid w:val="00F02067"/>
    <w:rsid w:val="00F27F8D"/>
    <w:rsid w:val="00F37114"/>
    <w:rsid w:val="00F7257B"/>
    <w:rsid w:val="00F73CDA"/>
    <w:rsid w:val="00F9175E"/>
    <w:rsid w:val="00FF4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75D8BC-4E7B-4249-9E07-EEC7D47B6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974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D06E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9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ndNat Hodgkinson</dc:creator>
  <cp:keywords/>
  <dc:description/>
  <cp:lastModifiedBy>TomandNat Hodgkinson</cp:lastModifiedBy>
  <cp:revision>2</cp:revision>
  <dcterms:created xsi:type="dcterms:W3CDTF">2017-02-22T22:16:00Z</dcterms:created>
  <dcterms:modified xsi:type="dcterms:W3CDTF">2017-02-22T22:16:00Z</dcterms:modified>
</cp:coreProperties>
</file>